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6196EEEC" w14:textId="77777777" w:rsidR="00276957" w:rsidRDefault="00276957" w:rsidP="00276957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1 </w:t>
      </w:r>
      <w:r w:rsidRPr="0079472D">
        <w:rPr>
          <w:rFonts w:ascii="Calibri" w:hAnsi="Calibri" w:cs="Calibri"/>
          <w:b/>
        </w:rPr>
        <w:t xml:space="preserve">Table. </w:t>
      </w:r>
      <w:r w:rsidRPr="00A26794">
        <w:rPr>
          <w:rFonts w:ascii="Calibri" w:hAnsi="Calibri" w:cs="Calibri"/>
          <w:sz w:val="22"/>
          <w:szCs w:val="22"/>
        </w:rPr>
        <w:t xml:space="preserve">Sampling dates for each. Sites were never sampled for more than three consecutive weeks in order to avoid habituating focal animals (note: the third sampling period for the Phinda/Thanda complex was greater than three weeks but split between two separate reserves). </w:t>
      </w:r>
    </w:p>
    <w:p w14:paraId="7658CC97" w14:textId="77777777" w:rsidR="00276957" w:rsidRPr="0079472D" w:rsidRDefault="00276957" w:rsidP="00276957">
      <w:pPr>
        <w:jc w:val="both"/>
        <w:rPr>
          <w:rFonts w:ascii="Calibri" w:hAnsi="Calibri" w:cs="Calibri"/>
        </w:rPr>
      </w:pPr>
    </w:p>
    <w:tbl>
      <w:tblPr>
        <w:tblW w:w="3600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990"/>
      </w:tblGrid>
      <w:tr w:rsidR="00276957" w:rsidRPr="0079472D" w14:paraId="688C739F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BC88" w14:textId="77777777" w:rsidR="00276957" w:rsidRPr="0079472D" w:rsidRDefault="00276957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9B06" w14:textId="77777777" w:rsidR="00276957" w:rsidRPr="0079472D" w:rsidRDefault="00276957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Begi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2B6B" w14:textId="77777777" w:rsidR="00276957" w:rsidRPr="0079472D" w:rsidRDefault="00276957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nd</w:t>
            </w:r>
          </w:p>
        </w:tc>
      </w:tr>
      <w:tr w:rsidR="00276957" w:rsidRPr="0079472D" w14:paraId="46DF24C9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D1A" w14:textId="77777777" w:rsidR="00276957" w:rsidRPr="0079472D" w:rsidRDefault="00276957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hinda/Th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F55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/27/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E1C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/3/15</w:t>
            </w:r>
          </w:p>
        </w:tc>
      </w:tr>
      <w:tr w:rsidR="00276957" w:rsidRPr="0079472D" w14:paraId="33B8749D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057A" w14:textId="77777777" w:rsidR="00276957" w:rsidRPr="0079472D" w:rsidRDefault="00276957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hinda/Th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25F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/15/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376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/23/16</w:t>
            </w:r>
          </w:p>
        </w:tc>
      </w:tr>
      <w:tr w:rsidR="00276957" w:rsidRPr="0079472D" w14:paraId="0AC6FC6C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7058" w14:textId="77777777" w:rsidR="00276957" w:rsidRPr="0079472D" w:rsidRDefault="00276957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hinda/Th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A7C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/30/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AB5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/30/16</w:t>
            </w:r>
          </w:p>
        </w:tc>
      </w:tr>
      <w:tr w:rsidR="00276957" w:rsidRPr="0079472D" w14:paraId="43EB1EDA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6679" w14:textId="77777777" w:rsidR="00276957" w:rsidRPr="0079472D" w:rsidRDefault="00276957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ilanesbe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DC04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/9/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57CD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/24/16</w:t>
            </w:r>
          </w:p>
        </w:tc>
      </w:tr>
      <w:tr w:rsidR="00276957" w:rsidRPr="0079472D" w14:paraId="054D1ECC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0B2" w14:textId="77777777" w:rsidR="00276957" w:rsidRPr="0079472D" w:rsidRDefault="00276957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ilanesbe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BCB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/3/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2708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/8/16</w:t>
            </w:r>
          </w:p>
        </w:tc>
      </w:tr>
      <w:tr w:rsidR="00276957" w:rsidRPr="0079472D" w14:paraId="3E498251" w14:textId="77777777" w:rsidTr="00AD082E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371F" w14:textId="77777777" w:rsidR="00276957" w:rsidRPr="0079472D" w:rsidRDefault="00276957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swal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2BE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/12/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4FD" w14:textId="77777777" w:rsidR="00276957" w:rsidRPr="0079472D" w:rsidRDefault="00276957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/27/15</w:t>
            </w:r>
          </w:p>
        </w:tc>
      </w:tr>
    </w:tbl>
    <w:p w14:paraId="781C1D8C" w14:textId="77777777" w:rsidR="001E5557" w:rsidRDefault="001E5557"/>
    <w:sectPr w:rsidR="001E5557" w:rsidSect="005A1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E5557"/>
    <w:rsid w:val="00276957"/>
    <w:rsid w:val="005A1FC0"/>
    <w:rsid w:val="0064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2</cp:revision>
  <dcterms:created xsi:type="dcterms:W3CDTF">2021-08-04T18:18:00Z</dcterms:created>
  <dcterms:modified xsi:type="dcterms:W3CDTF">2021-08-11T16:58:00Z</dcterms:modified>
</cp:coreProperties>
</file>